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CE15F" w14:textId="77777777" w:rsidR="000A6E8C" w:rsidRDefault="000A6E8C">
      <w:pPr>
        <w:rPr>
          <w:lang w:val="en-US"/>
        </w:rPr>
      </w:pPr>
    </w:p>
    <w:p w14:paraId="0D0EBD07" w14:textId="4C65249D" w:rsidR="00CE3BAD" w:rsidRPr="006353B6" w:rsidRDefault="00C64637" w:rsidP="006353B6">
      <w:pPr>
        <w:spacing w:line="480" w:lineRule="auto"/>
        <w:rPr>
          <w:rFonts w:ascii="Arial" w:eastAsiaTheme="minorEastAsia" w:hAnsi="Arial" w:cs="Arial"/>
          <w:bCs/>
          <w:sz w:val="24"/>
          <w:szCs w:val="24"/>
          <w:lang w:val="en-US"/>
        </w:rPr>
      </w:pPr>
      <w:r w:rsidRPr="0019180F">
        <w:rPr>
          <w:rFonts w:ascii="Arial" w:hAnsi="Arial" w:cs="Arial"/>
          <w:b/>
          <w:sz w:val="24"/>
          <w:szCs w:val="24"/>
          <w:lang w:val="en-US"/>
        </w:rPr>
        <w:t>S1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E3912" w:rsidRPr="0019180F">
        <w:rPr>
          <w:rFonts w:ascii="Arial" w:hAnsi="Arial" w:cs="Arial"/>
          <w:b/>
          <w:sz w:val="24"/>
          <w:szCs w:val="24"/>
          <w:lang w:val="en-US"/>
        </w:rPr>
        <w:t>Table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19180F">
        <w:rPr>
          <w:rFonts w:ascii="Arial" w:hAnsi="Arial" w:cs="Arial"/>
          <w:sz w:val="24"/>
          <w:szCs w:val="24"/>
          <w:lang w:val="en-US"/>
        </w:rPr>
        <w:t xml:space="preserve"> </w:t>
      </w:r>
      <w:r w:rsidR="006353B6">
        <w:rPr>
          <w:rFonts w:ascii="Arial" w:eastAsiaTheme="minorEastAsia" w:hAnsi="Arial" w:cs="Arial"/>
          <w:bCs/>
          <w:sz w:val="24"/>
          <w:szCs w:val="24"/>
          <w:lang w:val="en-US"/>
        </w:rPr>
        <w:t>Experimental d</w:t>
      </w:r>
      <w:r w:rsidR="006C749F" w:rsidRPr="006353B6">
        <w:rPr>
          <w:rFonts w:ascii="Arial" w:eastAsiaTheme="minorEastAsia" w:hAnsi="Arial" w:cs="Arial"/>
          <w:bCs/>
          <w:sz w:val="24"/>
          <w:szCs w:val="24"/>
          <w:lang w:val="en-US"/>
        </w:rPr>
        <w:t xml:space="preserve">ataset of </w:t>
      </w:r>
      <w:r w:rsidR="00E2458C">
        <w:rPr>
          <w:rFonts w:ascii="Arial" w:eastAsiaTheme="minorEastAsia" w:hAnsi="Arial" w:cs="Arial"/>
          <w:bCs/>
          <w:sz w:val="24"/>
          <w:szCs w:val="24"/>
          <w:lang w:val="en-US"/>
        </w:rPr>
        <w:t>percentage i</w:t>
      </w:r>
      <w:r w:rsidR="006353B6" w:rsidRPr="006353B6">
        <w:rPr>
          <w:rFonts w:ascii="Arial" w:eastAsiaTheme="minorEastAsia" w:hAnsi="Arial" w:cs="Arial"/>
          <w:bCs/>
          <w:sz w:val="24"/>
          <w:szCs w:val="24"/>
          <w:lang w:val="en-US"/>
        </w:rPr>
        <w:t>n</w:t>
      </w:r>
      <w:r w:rsidR="00E2458C">
        <w:rPr>
          <w:rFonts w:ascii="Arial" w:eastAsiaTheme="minorEastAsia" w:hAnsi="Arial" w:cs="Arial"/>
          <w:bCs/>
          <w:sz w:val="24"/>
          <w:szCs w:val="24"/>
          <w:lang w:val="en-US"/>
        </w:rPr>
        <w:t>haled f</w:t>
      </w:r>
      <w:r w:rsidR="006353B6" w:rsidRPr="006353B6">
        <w:rPr>
          <w:rFonts w:ascii="Arial" w:eastAsiaTheme="minorEastAsia" w:hAnsi="Arial" w:cs="Arial"/>
          <w:bCs/>
          <w:sz w:val="24"/>
          <w:szCs w:val="24"/>
          <w:lang w:val="en-US"/>
        </w:rPr>
        <w:t>raction as a function of type of device</w:t>
      </w:r>
      <w:r w:rsidR="006353B6">
        <w:rPr>
          <w:rFonts w:ascii="Arial" w:eastAsiaTheme="minorEastAsia" w:hAnsi="Arial" w:cs="Arial"/>
          <w:bCs/>
          <w:sz w:val="24"/>
          <w:szCs w:val="24"/>
          <w:lang w:val="en-US"/>
        </w:rPr>
        <w:t>,</w:t>
      </w:r>
      <w:r w:rsidR="006353B6" w:rsidRPr="006353B6">
        <w:rPr>
          <w:rFonts w:ascii="Arial" w:eastAsiaTheme="minorEastAsia" w:hAnsi="Arial" w:cs="Arial"/>
          <w:bCs/>
          <w:sz w:val="24"/>
          <w:szCs w:val="24"/>
          <w:lang w:val="en-US"/>
        </w:rPr>
        <w:t xml:space="preserve"> breathing pattern</w:t>
      </w:r>
      <w:r w:rsidR="006353B6">
        <w:rPr>
          <w:rFonts w:ascii="Arial" w:eastAsiaTheme="minorEastAsia" w:hAnsi="Arial" w:cs="Arial"/>
          <w:bCs/>
          <w:sz w:val="24"/>
          <w:szCs w:val="24"/>
          <w:lang w:val="en-US"/>
        </w:rPr>
        <w:t xml:space="preserve"> and distance.</w:t>
      </w: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2160"/>
        <w:gridCol w:w="1540"/>
        <w:gridCol w:w="1300"/>
        <w:gridCol w:w="1300"/>
        <w:gridCol w:w="1300"/>
      </w:tblGrid>
      <w:tr w:rsidR="00CE3BAD" w:rsidRPr="0019180F" w14:paraId="3620FEB4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BE9" w14:textId="77777777" w:rsidR="00CE3BAD" w:rsidRPr="0019180F" w:rsidRDefault="00CE3BAD" w:rsidP="00CE3BAD">
            <w:pPr>
              <w:rPr>
                <w:b/>
                <w:bCs/>
                <w:lang w:val="en-GB"/>
              </w:rPr>
            </w:pPr>
            <w:r w:rsidRPr="0019180F">
              <w:rPr>
                <w:b/>
                <w:bCs/>
                <w:lang w:val="en-GB"/>
              </w:rPr>
              <w:t>Devi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D1F" w14:textId="77777777" w:rsidR="00CE3BAD" w:rsidRPr="0019180F" w:rsidRDefault="00CE3BAD" w:rsidP="00CE3BAD">
            <w:pPr>
              <w:rPr>
                <w:b/>
                <w:bCs/>
                <w:lang w:val="en-GB"/>
              </w:rPr>
            </w:pPr>
            <w:r w:rsidRPr="0019180F">
              <w:rPr>
                <w:b/>
                <w:bCs/>
                <w:lang w:val="en-GB"/>
              </w:rPr>
              <w:t>Pattern of breath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4FEF" w14:textId="77777777" w:rsidR="00CE3BAD" w:rsidRPr="0019180F" w:rsidRDefault="00CE3BAD" w:rsidP="00CE3BAD">
            <w:pPr>
              <w:rPr>
                <w:b/>
                <w:bCs/>
                <w:lang w:val="en-GB"/>
              </w:rPr>
            </w:pPr>
            <w:r w:rsidRPr="0019180F">
              <w:rPr>
                <w:b/>
                <w:bCs/>
                <w:lang w:val="en-GB"/>
              </w:rPr>
              <w:t>Distance (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5D38" w14:textId="77777777" w:rsidR="00CE3BAD" w:rsidRPr="0019180F" w:rsidRDefault="00CE3BAD" w:rsidP="00CE3BAD">
            <w:pPr>
              <w:rPr>
                <w:b/>
                <w:bCs/>
                <w:lang w:val="en-GB"/>
              </w:rPr>
            </w:pPr>
            <w:r w:rsidRPr="0019180F">
              <w:rPr>
                <w:b/>
                <w:bCs/>
                <w:lang w:val="en-GB"/>
              </w:rPr>
              <w:t>Measur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D535" w14:textId="77777777" w:rsidR="00CE3BAD" w:rsidRPr="0019180F" w:rsidRDefault="00CE3BAD" w:rsidP="00CE3BAD">
            <w:pPr>
              <w:rPr>
                <w:b/>
                <w:bCs/>
                <w:lang w:val="en-GB"/>
              </w:rPr>
            </w:pPr>
            <w:r w:rsidRPr="0019180F">
              <w:rPr>
                <w:b/>
                <w:bCs/>
                <w:lang w:val="en-GB"/>
              </w:rPr>
              <w:t>Measur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1E02" w14:textId="77777777" w:rsidR="00CE3BAD" w:rsidRPr="0019180F" w:rsidRDefault="00CE3BAD" w:rsidP="00CE3BAD">
            <w:pPr>
              <w:rPr>
                <w:b/>
                <w:bCs/>
                <w:lang w:val="en-GB"/>
              </w:rPr>
            </w:pPr>
            <w:r w:rsidRPr="0019180F">
              <w:rPr>
                <w:b/>
                <w:bCs/>
                <w:lang w:val="en-GB"/>
              </w:rPr>
              <w:t>Measure 3</w:t>
            </w:r>
          </w:p>
        </w:tc>
      </w:tr>
      <w:tr w:rsidR="00CE3BAD" w:rsidRPr="0019180F" w14:paraId="1D3FD14F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204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istancing al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F1F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CCE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44D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57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B9B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57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59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57,9</w:t>
            </w:r>
          </w:p>
        </w:tc>
      </w:tr>
      <w:tr w:rsidR="00CE3BAD" w:rsidRPr="0019180F" w14:paraId="3B3CF607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938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5A2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B2E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242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0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B6E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0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204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1,1</w:t>
            </w:r>
          </w:p>
        </w:tc>
      </w:tr>
      <w:tr w:rsidR="00CE3BAD" w:rsidRPr="0019180F" w14:paraId="13F8604E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2C0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0AC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F59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98E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1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14C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2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29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1,8</w:t>
            </w:r>
          </w:p>
        </w:tc>
      </w:tr>
      <w:tr w:rsidR="00CE3BAD" w:rsidRPr="0019180F" w14:paraId="16328F42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571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12F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A91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92C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915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A78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2D9625CC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86B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9C4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76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E5B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F2F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412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0F999A3C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D88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 + 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8F9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73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C84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3D3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DAB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0153FA36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2DC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Malpositioned</w:t>
            </w:r>
            <w:proofErr w:type="spellEnd"/>
            <w:r w:rsidRPr="0019180F">
              <w:rPr>
                <w:lang w:val="en-GB"/>
              </w:rPr>
              <w:t xml:space="preserve"> 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6B3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761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462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19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E15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3,2</w:t>
            </w:r>
          </w:p>
        </w:tc>
      </w:tr>
      <w:tr w:rsidR="00CE3BAD" w:rsidRPr="0019180F" w14:paraId="333F16CC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AC2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396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CC3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1F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0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CEB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0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137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0,7</w:t>
            </w:r>
          </w:p>
        </w:tc>
      </w:tr>
      <w:tr w:rsidR="00CE3BAD" w:rsidRPr="0019180F" w14:paraId="049484C7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640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usting cloth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4B2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764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655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7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1CE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8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D95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7,1</w:t>
            </w:r>
          </w:p>
        </w:tc>
      </w:tr>
      <w:tr w:rsidR="00CE3BAD" w:rsidRPr="0019180F" w14:paraId="5EF4860F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7E6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+ dusting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843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3EC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10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3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246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09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,9</w:t>
            </w:r>
          </w:p>
        </w:tc>
      </w:tr>
      <w:tr w:rsidR="00CE3BAD" w:rsidRPr="0019180F" w14:paraId="757AFE84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6C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istancing al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38C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475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CA0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9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ED7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E62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9,7</w:t>
            </w:r>
          </w:p>
        </w:tc>
      </w:tr>
      <w:tr w:rsidR="00CE3BAD" w:rsidRPr="0019180F" w14:paraId="18BB253A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0F6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40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3A6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5D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42A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F87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,2</w:t>
            </w:r>
          </w:p>
        </w:tc>
      </w:tr>
      <w:tr w:rsidR="00CE3BAD" w:rsidRPr="0019180F" w14:paraId="6597C622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E6A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00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E2D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359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CA2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0E4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58338DDE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E85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DB6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D66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0AA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C0E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FB2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0ACF962C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10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F33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F46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A79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AD0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45C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6386AEEC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D64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 + 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0F6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93D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ED9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1E2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D06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2A759824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73B8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Malpositioned</w:t>
            </w:r>
            <w:proofErr w:type="spellEnd"/>
            <w:r w:rsidRPr="0019180F">
              <w:rPr>
                <w:lang w:val="en-GB"/>
              </w:rPr>
              <w:t xml:space="preserve"> 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277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075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E81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E4F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C87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,8</w:t>
            </w:r>
          </w:p>
        </w:tc>
      </w:tr>
      <w:tr w:rsidR="00CE3BAD" w:rsidRPr="0019180F" w14:paraId="19FCFE1F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550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A18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73F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4A4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28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7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F4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,2</w:t>
            </w:r>
          </w:p>
        </w:tc>
      </w:tr>
      <w:tr w:rsidR="00CE3BAD" w:rsidRPr="0019180F" w14:paraId="65AFE49D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A84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usting cloth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99E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406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C70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C9D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FE1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,6</w:t>
            </w:r>
          </w:p>
        </w:tc>
      </w:tr>
      <w:tr w:rsidR="00CE3BAD" w:rsidRPr="0019180F" w14:paraId="7CE46112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4BA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+ dusting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1FB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2F8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819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59C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DBF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4FA9C2E8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FC6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istancing al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7D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F69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4C9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82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9B1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6</w:t>
            </w:r>
          </w:p>
        </w:tc>
      </w:tr>
      <w:tr w:rsidR="00CE3BAD" w:rsidRPr="0019180F" w14:paraId="2978C1A5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A4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8B2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5F0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21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DEC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81D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7EB2E918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9FE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F76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F08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71E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FF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B03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51EEAD29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49F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239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FF9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41D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42C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AC6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1FD456D4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D66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5B4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497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AE9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EE8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09B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0F8ECA36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BB4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 + 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C92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54C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490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E30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F1B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51F995AD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387B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lastRenderedPageBreak/>
              <w:t>Malpositioned</w:t>
            </w:r>
            <w:proofErr w:type="spellEnd"/>
            <w:r w:rsidRPr="0019180F">
              <w:rPr>
                <w:lang w:val="en-GB"/>
              </w:rPr>
              <w:t xml:space="preserve"> 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AFB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8C4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3BA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7B2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AE7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71A0505F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46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24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330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38D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14E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37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0C7A77DE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4C1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usting cloth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DB4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744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9B7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265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1E8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398033AF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2A0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+ dusting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53F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Norm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443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52B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202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29F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52C60D06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835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istancing al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4E04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A5C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913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61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E79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6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1F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61,9</w:t>
            </w:r>
          </w:p>
        </w:tc>
      </w:tr>
      <w:tr w:rsidR="00CE3BAD" w:rsidRPr="0019180F" w14:paraId="3B274FBE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81D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B73A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1E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78A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647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415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,4</w:t>
            </w:r>
          </w:p>
        </w:tc>
      </w:tr>
      <w:tr w:rsidR="00CE3BAD" w:rsidRPr="0019180F" w14:paraId="0F15A89F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FB2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B374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2A1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13C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8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363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9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177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9,2</w:t>
            </w:r>
          </w:p>
        </w:tc>
      </w:tr>
      <w:tr w:rsidR="00CE3BAD" w:rsidRPr="0019180F" w14:paraId="5B9D4A0F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948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FFA7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B0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EE3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85C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CAB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7B612945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062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E4CD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762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619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85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A9B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315A918A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11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 + 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EC8A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28E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7D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6DE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DE3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3609E6B0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1F64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Malpositioned</w:t>
            </w:r>
            <w:proofErr w:type="spellEnd"/>
            <w:r w:rsidRPr="0019180F">
              <w:rPr>
                <w:lang w:val="en-GB"/>
              </w:rPr>
              <w:t xml:space="preserve"> 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B60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90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1C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6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467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7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36F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7,0</w:t>
            </w:r>
          </w:p>
        </w:tc>
      </w:tr>
      <w:tr w:rsidR="00CE3BAD" w:rsidRPr="0019180F" w14:paraId="1546100D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C2A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77C3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328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4CB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1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441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46A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1,4</w:t>
            </w:r>
          </w:p>
        </w:tc>
      </w:tr>
      <w:tr w:rsidR="00CE3BAD" w:rsidRPr="0019180F" w14:paraId="5B96518A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74D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usting cloth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9686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8FE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F0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9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0EA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6BA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9,2</w:t>
            </w:r>
          </w:p>
        </w:tc>
      </w:tr>
      <w:tr w:rsidR="00CE3BAD" w:rsidRPr="0019180F" w14:paraId="1CAC6425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13D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+ dusting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10D9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245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A00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6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190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7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490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6,6</w:t>
            </w:r>
          </w:p>
        </w:tc>
      </w:tr>
      <w:tr w:rsidR="00CE3BAD" w:rsidRPr="0019180F" w14:paraId="6B82934D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B2F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istancing al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5BB2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F9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C8F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8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F7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9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688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9,1</w:t>
            </w:r>
          </w:p>
        </w:tc>
      </w:tr>
      <w:tr w:rsidR="00CE3BAD" w:rsidRPr="0019180F" w14:paraId="42B4B775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DAC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A3B1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4E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6CD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8,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C41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7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22A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7,2</w:t>
            </w:r>
          </w:p>
        </w:tc>
      </w:tr>
      <w:tr w:rsidR="00CE3BAD" w:rsidRPr="0019180F" w14:paraId="043625DD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E11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042D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FD8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F87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5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7BF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6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7C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5,7</w:t>
            </w:r>
          </w:p>
        </w:tc>
      </w:tr>
      <w:tr w:rsidR="00CE3BAD" w:rsidRPr="0019180F" w14:paraId="2124780A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403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48E9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DEB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3A8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AA5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14B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18AE02E6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D0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C3F0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8DB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F39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75C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049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7D3FF2FF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EB5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 + 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AAB7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06F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45C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2D3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D18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3FBBC57E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2C9B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Malpositioned</w:t>
            </w:r>
            <w:proofErr w:type="spellEnd"/>
            <w:r w:rsidRPr="0019180F">
              <w:rPr>
                <w:lang w:val="en-GB"/>
              </w:rPr>
              <w:t xml:space="preserve"> 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F579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018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07A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7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B42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6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485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6,4</w:t>
            </w:r>
          </w:p>
        </w:tc>
      </w:tr>
      <w:tr w:rsidR="00CE3BAD" w:rsidRPr="0019180F" w14:paraId="2D67579B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44F9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1E6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6C4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6DF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7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366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6,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45A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7,2</w:t>
            </w:r>
          </w:p>
        </w:tc>
      </w:tr>
      <w:tr w:rsidR="00CE3BAD" w:rsidRPr="0019180F" w14:paraId="75504B0A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A39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usting cloth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6A65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6C8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181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07E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C3A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1,8</w:t>
            </w:r>
          </w:p>
        </w:tc>
      </w:tr>
      <w:tr w:rsidR="00CE3BAD" w:rsidRPr="0019180F" w14:paraId="48AB41F9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A94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+ dusting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0EBC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204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556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B1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6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2F3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545EE69C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C3F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istancing al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05F8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F08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6E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74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66E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4,5</w:t>
            </w:r>
          </w:p>
        </w:tc>
      </w:tr>
      <w:tr w:rsidR="00CE3BAD" w:rsidRPr="0019180F" w14:paraId="6CFE4BA5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C7D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C6D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F9B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AC5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2454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701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,9</w:t>
            </w:r>
          </w:p>
        </w:tc>
      </w:tr>
      <w:tr w:rsidR="00CE3BAD" w:rsidRPr="0019180F" w14:paraId="543B5A4C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F8D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52B4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B44E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0A4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F5AC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A3F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0DFDACA0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F83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3152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DA60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892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7EC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AA8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2A9CCC07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36B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EAFE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C3F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B8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BA4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0BC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6C7E1E61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F03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FFP2 + Surgical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9A91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AC4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067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176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E27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5DE67B0D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6FD1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Malpositioned</w:t>
            </w:r>
            <w:proofErr w:type="spellEnd"/>
            <w:r w:rsidRPr="0019180F">
              <w:rPr>
                <w:lang w:val="en-GB"/>
              </w:rPr>
              <w:t xml:space="preserve"> FFP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7314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8B0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41D3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F5C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6B26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1EA8C61A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914A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lastRenderedPageBreak/>
              <w:t>Cotton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AF7B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D53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0037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2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184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3,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E42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789E7110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A3E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Dusting cloth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4B5B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BDB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7CAF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FD2D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524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  <w:tr w:rsidR="00CE3BAD" w:rsidRPr="0019180F" w14:paraId="4DED9064" w14:textId="77777777" w:rsidTr="00CE3BAD">
        <w:trPr>
          <w:trHeight w:val="315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7C0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Cotton + dusting mas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22AF" w14:textId="77777777" w:rsidR="00CE3BAD" w:rsidRPr="0019180F" w:rsidRDefault="00CE3BAD" w:rsidP="00CE3BAD">
            <w:pPr>
              <w:rPr>
                <w:lang w:val="en-GB"/>
              </w:rPr>
            </w:pPr>
            <w:proofErr w:type="spellStart"/>
            <w:r w:rsidRPr="0019180F">
              <w:rPr>
                <w:lang w:val="en-GB"/>
              </w:rPr>
              <w:t>Polypnei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51D8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CC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7F55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E421" w14:textId="77777777" w:rsidR="00CE3BAD" w:rsidRPr="0019180F" w:rsidRDefault="00CE3BAD" w:rsidP="00CE3BAD">
            <w:pPr>
              <w:rPr>
                <w:lang w:val="en-GB"/>
              </w:rPr>
            </w:pPr>
            <w:r w:rsidRPr="0019180F">
              <w:rPr>
                <w:lang w:val="en-GB"/>
              </w:rPr>
              <w:t>1,0</w:t>
            </w:r>
          </w:p>
        </w:tc>
      </w:tr>
    </w:tbl>
    <w:p w14:paraId="2DC93454" w14:textId="77777777" w:rsidR="00CE3BAD" w:rsidRPr="00CE3BAD" w:rsidRDefault="00CE3BAD">
      <w:pPr>
        <w:rPr>
          <w:lang w:val="en-US"/>
        </w:rPr>
      </w:pPr>
    </w:p>
    <w:sectPr w:rsidR="00CE3BAD" w:rsidRPr="00CE3B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10A"/>
    <w:rsid w:val="000A6E8C"/>
    <w:rsid w:val="0019180F"/>
    <w:rsid w:val="00346276"/>
    <w:rsid w:val="0058010A"/>
    <w:rsid w:val="006353B6"/>
    <w:rsid w:val="006C749F"/>
    <w:rsid w:val="00C64637"/>
    <w:rsid w:val="00CE3BAD"/>
    <w:rsid w:val="00DE3912"/>
    <w:rsid w:val="00E2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270FA"/>
  <w15:chartTrackingRefBased/>
  <w15:docId w15:val="{8B19A5F5-3510-47AD-9555-C0B9A948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E3BAD"/>
    <w:pPr>
      <w:spacing w:after="240" w:line="240" w:lineRule="auto"/>
      <w:jc w:val="both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3BA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CE3BAD"/>
    <w:pPr>
      <w:spacing w:after="0" w:line="240" w:lineRule="auto"/>
      <w:jc w:val="both"/>
    </w:pPr>
    <w:rPr>
      <w:rFonts w:eastAsiaTheme="minorEastAsia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E3BAD"/>
    <w:rPr>
      <w:rFonts w:eastAsiaTheme="minorEastAsia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DE39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7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Alberti</dc:creator>
  <cp:keywords/>
  <dc:description/>
  <cp:lastModifiedBy>Vijayakumar A478</cp:lastModifiedBy>
  <cp:revision>5</cp:revision>
  <dcterms:created xsi:type="dcterms:W3CDTF">2021-03-26T10:06:00Z</dcterms:created>
  <dcterms:modified xsi:type="dcterms:W3CDTF">2021-04-15T23:33:00Z</dcterms:modified>
</cp:coreProperties>
</file>